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EFF" w:rsidRPr="00162FD3" w:rsidRDefault="00895EFF" w:rsidP="00895EFF">
      <w:pPr>
        <w:widowControl w:val="0"/>
        <w:spacing w:line="480" w:lineRule="auto"/>
        <w:ind w:firstLineChars="0" w:firstLine="0"/>
        <w:outlineLvl w:val="0"/>
      </w:pPr>
      <w:r w:rsidRPr="00162FD3">
        <w:rPr>
          <w:rFonts w:eastAsia="DengXian Light"/>
          <w:b/>
        </w:rPr>
        <w:t>Appendix A.</w:t>
      </w:r>
    </w:p>
    <w:p w:rsidR="00895EFF" w:rsidRPr="00162FD3" w:rsidRDefault="00895EFF" w:rsidP="00895EFF">
      <w:pPr>
        <w:widowControl w:val="0"/>
        <w:spacing w:line="480" w:lineRule="auto"/>
        <w:ind w:firstLine="420"/>
      </w:pPr>
      <w:r w:rsidRPr="00162FD3">
        <w:rPr>
          <w:rFonts w:eastAsia="DengXian Light"/>
          <w:b/>
          <w:sz w:val="21"/>
          <w:szCs w:val="21"/>
        </w:rPr>
        <w:t>Table A.</w:t>
      </w:r>
      <w:r w:rsidRPr="00162FD3">
        <w:rPr>
          <w:rFonts w:eastAsia="DengXian Light"/>
          <w:bCs w:val="0"/>
          <w:sz w:val="21"/>
          <w:szCs w:val="21"/>
        </w:rPr>
        <w:t xml:space="preserve"> Indicator data of each city in Zhejiang</w:t>
      </w:r>
    </w:p>
    <w:tbl>
      <w:tblPr>
        <w:tblW w:w="10881" w:type="dxa"/>
        <w:jc w:val="center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488"/>
        <w:gridCol w:w="1138"/>
        <w:gridCol w:w="899"/>
        <w:gridCol w:w="1057"/>
        <w:gridCol w:w="899"/>
        <w:gridCol w:w="881"/>
        <w:gridCol w:w="1045"/>
        <w:gridCol w:w="794"/>
        <w:gridCol w:w="881"/>
        <w:gridCol w:w="1115"/>
        <w:gridCol w:w="905"/>
        <w:gridCol w:w="794"/>
      </w:tblGrid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ind w:firstLine="480"/>
            </w:pP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Hangzhou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Ningbo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Wenzhou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proofErr w:type="spellStart"/>
            <w:r w:rsidRPr="00162FD3">
              <w:rPr>
                <w:rFonts w:eastAsia="DengXian Light"/>
                <w:bCs w:val="0"/>
                <w:sz w:val="21"/>
                <w:szCs w:val="21"/>
              </w:rPr>
              <w:t>Jiaxing</w:t>
            </w:r>
            <w:proofErr w:type="spellEnd"/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proofErr w:type="spellStart"/>
            <w:r w:rsidRPr="00162FD3">
              <w:rPr>
                <w:rFonts w:eastAsia="DengXian Light"/>
                <w:bCs w:val="0"/>
                <w:sz w:val="21"/>
                <w:szCs w:val="21"/>
              </w:rPr>
              <w:t>Huzhou</w:t>
            </w:r>
            <w:proofErr w:type="spellEnd"/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Shaoxing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Jinhua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proofErr w:type="spellStart"/>
            <w:r w:rsidRPr="00162FD3">
              <w:rPr>
                <w:rFonts w:eastAsia="DengXian Light"/>
                <w:bCs w:val="0"/>
                <w:sz w:val="21"/>
                <w:szCs w:val="21"/>
              </w:rPr>
              <w:t>Quzhou</w:t>
            </w:r>
            <w:proofErr w:type="spellEnd"/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proofErr w:type="spellStart"/>
            <w:r w:rsidRPr="00162FD3">
              <w:rPr>
                <w:rFonts w:eastAsia="DengXian Light"/>
                <w:bCs w:val="0"/>
                <w:sz w:val="21"/>
                <w:szCs w:val="21"/>
              </w:rPr>
              <w:t>Zhoushan</w:t>
            </w:r>
            <w:proofErr w:type="spellEnd"/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Taizhou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proofErr w:type="spellStart"/>
            <w:r w:rsidRPr="00162FD3">
              <w:rPr>
                <w:rFonts w:eastAsia="DengXian Light"/>
                <w:bCs w:val="0"/>
                <w:sz w:val="21"/>
                <w:szCs w:val="21"/>
              </w:rPr>
              <w:t>Lishui</w:t>
            </w:r>
            <w:proofErr w:type="spellEnd"/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A1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23.03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60.96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09.4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32.41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26.89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21.01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36.65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5.25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0.91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55.58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9.9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A2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21196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6068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5500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9085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8954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3181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3198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059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741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6555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363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A3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65.19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73.76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70.75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44.77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7.94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50.13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07.37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8.13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1.94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89.63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6.39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B1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51527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63280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2961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21410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12804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37325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8048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7486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66777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90457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2798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B2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7043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6690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3326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2096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1044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6199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69626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7465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1965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0737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5784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B3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2.4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2.3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1.8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2.1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2.3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1.7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1.9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2.5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1.7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1.6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1.9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B4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922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6682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706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379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772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030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021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16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40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239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66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B5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68.18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0.36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5.68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2.67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4.74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7.74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5.23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1.72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2.53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0.85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5.02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B6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2787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909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471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876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723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509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072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36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30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072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07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B7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293.6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896.7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944.1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342.7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594.7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585.9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965.3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78.1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75.2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586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04.8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B8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2.9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4.1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2.7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3.8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3.7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2.9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3.3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3.5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3.3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2.8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2.6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C1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590.08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358.63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917.1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29.99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674.5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21.64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79.41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77.88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07.64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26.54</w:t>
            </w:r>
          </w:p>
        </w:tc>
        <w:tc>
          <w:tcPr>
            <w:tcW w:w="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80.29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C2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004.25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520.99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187.58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579.31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90.04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662.58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42.87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41.39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66.02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680.52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628.1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C3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889.1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131.68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540.67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38.66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04.07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67.89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88.41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65.57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97.86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972.36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43.25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C4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6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.4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.8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7.2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9.1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1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3.5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7.7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6.5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6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C5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6632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1470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5533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246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222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0480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3232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735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935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3298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5135</w:t>
            </w:r>
          </w:p>
        </w:tc>
      </w:tr>
      <w:tr w:rsidR="00895EFF" w:rsidRPr="00162FD3" w:rsidTr="00361308">
        <w:trPr>
          <w:trHeight w:val="280"/>
          <w:jc w:val="center"/>
        </w:trPr>
        <w:tc>
          <w:tcPr>
            <w:tcW w:w="48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bCs w:val="0"/>
                <w:sz w:val="21"/>
                <w:szCs w:val="21"/>
              </w:rPr>
              <w:t>C6</w:t>
            </w:r>
          </w:p>
        </w:tc>
        <w:tc>
          <w:tcPr>
            <w:tcW w:w="1138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038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1240</w:t>
            </w:r>
          </w:p>
        </w:tc>
        <w:tc>
          <w:tcPr>
            <w:tcW w:w="1057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13</w:t>
            </w:r>
          </w:p>
        </w:tc>
        <w:tc>
          <w:tcPr>
            <w:tcW w:w="899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9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60</w:t>
            </w:r>
          </w:p>
        </w:tc>
        <w:tc>
          <w:tcPr>
            <w:tcW w:w="104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48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0</w:t>
            </w:r>
          </w:p>
        </w:tc>
        <w:tc>
          <w:tcPr>
            <w:tcW w:w="881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33</w:t>
            </w:r>
          </w:p>
        </w:tc>
        <w:tc>
          <w:tcPr>
            <w:tcW w:w="1115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4</w:t>
            </w:r>
          </w:p>
        </w:tc>
        <w:tc>
          <w:tcPr>
            <w:tcW w:w="890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84</w:t>
            </w:r>
          </w:p>
        </w:tc>
        <w:tc>
          <w:tcPr>
            <w:tcW w:w="794" w:type="dxa"/>
            <w:noWrap/>
            <w:vAlign w:val="center"/>
          </w:tcPr>
          <w:p w:rsidR="00895EFF" w:rsidRPr="00162FD3" w:rsidRDefault="00895EFF" w:rsidP="00361308">
            <w:pPr>
              <w:widowControl w:val="0"/>
              <w:spacing w:line="240" w:lineRule="auto"/>
              <w:ind w:firstLineChars="0" w:firstLine="0"/>
              <w:jc w:val="center"/>
            </w:pPr>
            <w:r w:rsidRPr="00162FD3">
              <w:rPr>
                <w:rFonts w:eastAsia="DengXian Light"/>
                <w:sz w:val="21"/>
                <w:szCs w:val="21"/>
              </w:rPr>
              <w:t>26</w:t>
            </w:r>
          </w:p>
        </w:tc>
      </w:tr>
    </w:tbl>
    <w:p w:rsidR="00EC6D6F" w:rsidRDefault="00EC6D6F">
      <w:pPr>
        <w:ind w:firstLine="480"/>
      </w:pPr>
      <w:bookmarkStart w:id="0" w:name="_GoBack"/>
      <w:bookmarkEnd w:id="0"/>
    </w:p>
    <w:sectPr w:rsidR="00EC6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485"/>
  </w:docVars>
  <w:rsids>
    <w:rsidRoot w:val="00972B0B"/>
    <w:rsid w:val="00895EFF"/>
    <w:rsid w:val="00972B0B"/>
    <w:rsid w:val="00A51C2A"/>
    <w:rsid w:val="00EC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55544-D282-4BD2-8367-5525A4399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EFF"/>
    <w:pPr>
      <w:spacing w:after="0" w:line="360" w:lineRule="auto"/>
      <w:ind w:firstLineChars="200" w:firstLine="200"/>
      <w:jc w:val="both"/>
    </w:pPr>
    <w:rPr>
      <w:rFonts w:ascii="Times New Roman" w:eastAsia="SimSun" w:hAnsi="Times New Roman" w:cs="Times New Roman"/>
      <w:bCs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7-23T12:52:00Z</dcterms:created>
  <dcterms:modified xsi:type="dcterms:W3CDTF">2025-07-23T12:53:00Z</dcterms:modified>
</cp:coreProperties>
</file>